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30" w:type="dxa"/>
        <w:tblLook w:val="04A0" w:firstRow="1" w:lastRow="0" w:firstColumn="1" w:lastColumn="0" w:noHBand="0" w:noVBand="1"/>
      </w:tblPr>
      <w:tblGrid>
        <w:gridCol w:w="4043"/>
        <w:gridCol w:w="1116"/>
        <w:gridCol w:w="643"/>
        <w:gridCol w:w="643"/>
        <w:gridCol w:w="266"/>
        <w:gridCol w:w="964"/>
        <w:gridCol w:w="643"/>
        <w:gridCol w:w="643"/>
        <w:gridCol w:w="266"/>
        <w:gridCol w:w="749"/>
        <w:gridCol w:w="644"/>
        <w:gridCol w:w="810"/>
      </w:tblGrid>
      <w:tr w:rsidR="00D07393" w:rsidRPr="00D07393" w14:paraId="459B711F" w14:textId="77777777" w:rsidTr="00D07393">
        <w:trPr>
          <w:trHeight w:val="285"/>
        </w:trPr>
        <w:tc>
          <w:tcPr>
            <w:tcW w:w="114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43583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S3. Dietary contribution (% of total energy intake) of Nova food groups using the Nova24h tool </w:t>
            </w:r>
          </w:p>
        </w:tc>
      </w:tr>
      <w:tr w:rsidR="00D07393" w:rsidRPr="00D07393" w14:paraId="0AA3BCE5" w14:textId="77777777" w:rsidTr="00D07393">
        <w:trPr>
          <w:trHeight w:val="285"/>
        </w:trPr>
        <w:tc>
          <w:tcPr>
            <w:tcW w:w="89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4F8ED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 the interviewer-led 24-hour dietary recall (reference method) according to sex (n=18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28EE5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4C0D5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A7BF7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69B07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69D8284A" w14:textId="77777777" w:rsidTr="00D07393">
        <w:trPr>
          <w:trHeight w:val="285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69253D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A63C5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66818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848F8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832CA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559B4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32AFA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88C69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36BE6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328C4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3CF92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2F3A3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090BA53E" w14:textId="77777777" w:rsidTr="00D07393">
        <w:trPr>
          <w:trHeight w:val="285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8E8B9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n (n= 8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8E824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29279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E0124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2B4DB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5170B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5D493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CF643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43FDD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6D66C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0E076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3F3CC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27D029E8" w14:textId="77777777" w:rsidTr="00D07393">
        <w:trPr>
          <w:trHeight w:val="480"/>
        </w:trPr>
        <w:tc>
          <w:tcPr>
            <w:tcW w:w="4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CEF42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479FBC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6BBBE5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81849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2C87A2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03408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49AD15FE" w14:textId="77777777" w:rsidTr="00D07393">
        <w:trPr>
          <w:trHeight w:val="285"/>
        </w:trPr>
        <w:tc>
          <w:tcPr>
            <w:tcW w:w="4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E4641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FE1037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4F247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5374F4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E8893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E5E97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39465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4BD9C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EEC29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5203C510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0318F0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48227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5FB1F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3AE5B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8B4B9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DEA1F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F9361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9DA9C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87672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8D029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A7F50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70CA0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D07393" w:rsidRPr="00D07393" w14:paraId="7E0CE8C4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5ABD21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A705E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9986F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DC9A9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233DF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0C0B0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1032D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7BEC8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2EB3C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B3384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81C53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76CFC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</w:tr>
      <w:tr w:rsidR="00D07393" w:rsidRPr="00D07393" w14:paraId="2D73614B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04A963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72D03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AACC4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6CD5F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59CB8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E1257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6683D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DCD20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7156C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1B68D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91B15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4CFC2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0915CB19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683DA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011B86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2DBEDE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A43AB3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10D0C9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CA8EE0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7BF341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D3F2CA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B9FEC2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132D7C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68CB7B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F700FA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58C7070A" w14:textId="77777777" w:rsidTr="00D07393">
        <w:trPr>
          <w:trHeight w:val="285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1D259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37215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05DAA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A1CAF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F3B26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10095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43F68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544B8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E1D79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180D5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C40AB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DBAE9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371697FC" w14:textId="77777777" w:rsidTr="00D07393">
        <w:trPr>
          <w:trHeight w:val="285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65FF7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omen (n= 1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05991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CE2D8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B5030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42413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CBD53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C02FD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F9460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FFF6A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A6071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69B2A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F863B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5567AF75" w14:textId="77777777" w:rsidTr="00D07393">
        <w:trPr>
          <w:trHeight w:val="480"/>
        </w:trPr>
        <w:tc>
          <w:tcPr>
            <w:tcW w:w="4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D167F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8EBBF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2CD93A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A530F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355989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CC305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0C38AE24" w14:textId="77777777" w:rsidTr="00D07393">
        <w:trPr>
          <w:trHeight w:val="285"/>
        </w:trPr>
        <w:tc>
          <w:tcPr>
            <w:tcW w:w="4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C2EF4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2622D1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69A5D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F0B65E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50DEA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7A8C0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5BB15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AEBED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ADC9B2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3CFD8501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57D55E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55229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1C99A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3F683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8F04C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B7934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9AA34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75A38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0EF3E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B0469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915FA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1078F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D07393" w:rsidRPr="00D07393" w14:paraId="2DFD7032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4E4591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39DBF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B9213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3C56E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DEDBF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A9A33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E6706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741FC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F4CE4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99FBE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6136F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86732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D07393" w:rsidRPr="00D07393" w14:paraId="33554523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EC608C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4A9EB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B8B59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1A4DA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21A83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3EB71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0201C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0A4F9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9CEF3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92A94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75433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A06BD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038BA07D" w14:textId="77777777" w:rsidTr="00D07393">
        <w:trPr>
          <w:trHeight w:val="360"/>
        </w:trPr>
        <w:tc>
          <w:tcPr>
            <w:tcW w:w="4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4A0E2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90CED9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0039F6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606512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B64749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7D90DB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CEFBE9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46F2E3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84C2CE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D6258C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0F3B39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03E5D3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</w:tbl>
    <w:p w14:paraId="15C2FA02" w14:textId="01271662" w:rsidR="00D07393" w:rsidRDefault="00D07393"/>
    <w:p w14:paraId="53925A08" w14:textId="77777777" w:rsidR="00D07393" w:rsidRDefault="00D07393">
      <w:r>
        <w:br w:type="page"/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4034"/>
        <w:gridCol w:w="975"/>
        <w:gridCol w:w="914"/>
        <w:gridCol w:w="884"/>
        <w:gridCol w:w="266"/>
        <w:gridCol w:w="900"/>
        <w:gridCol w:w="630"/>
        <w:gridCol w:w="630"/>
        <w:gridCol w:w="269"/>
        <w:gridCol w:w="809"/>
        <w:gridCol w:w="495"/>
        <w:gridCol w:w="624"/>
      </w:tblGrid>
      <w:tr w:rsidR="00D07393" w:rsidRPr="00D07393" w14:paraId="0271B93D" w14:textId="77777777" w:rsidTr="00D07393">
        <w:trPr>
          <w:trHeight w:val="285"/>
        </w:trPr>
        <w:tc>
          <w:tcPr>
            <w:tcW w:w="1143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2AF844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ry Table S4. Dietary contribution (% of total energy intake) of Nova food groups using the Nova24h tool </w:t>
            </w:r>
          </w:p>
        </w:tc>
      </w:tr>
      <w:tr w:rsidR="00D07393" w:rsidRPr="00D07393" w14:paraId="4A3DEBAA" w14:textId="77777777" w:rsidTr="00D07393">
        <w:trPr>
          <w:trHeight w:val="285"/>
        </w:trPr>
        <w:tc>
          <w:tcPr>
            <w:tcW w:w="95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FDC03C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 the interviewer-led 24-hour dietary recall (reference method) according to age group (n=18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8A6A2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1717C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F7532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3D48D005" w14:textId="77777777" w:rsidTr="00D07393">
        <w:trPr>
          <w:trHeight w:val="285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86B33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95683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CC0B2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D3C24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D1476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AE29C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861AB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BB299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3709D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80D58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8D12E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1C21C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5D2FDE60" w14:textId="77777777" w:rsidTr="00D07393">
        <w:trPr>
          <w:trHeight w:val="285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612BE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40years (n=9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DE1FD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77B27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07B1F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43261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187C7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6BF21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32544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D853C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11E7C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F5C73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E9320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7E388361" w14:textId="77777777" w:rsidTr="00D07393">
        <w:trPr>
          <w:trHeight w:val="480"/>
        </w:trPr>
        <w:tc>
          <w:tcPr>
            <w:tcW w:w="4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72E17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23F7A5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845A16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24E4DB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108B9E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6D0AAE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6BB1CC28" w14:textId="77777777" w:rsidTr="00D07393">
        <w:trPr>
          <w:trHeight w:val="285"/>
        </w:trPr>
        <w:tc>
          <w:tcPr>
            <w:tcW w:w="4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1513E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AA565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BE5ED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49D3F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54C35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D6543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6AA97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F4E78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629B4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6EAE07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7B0AD37A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EF20AB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914BB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12B1C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39FFC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160D6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0DAE7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EA067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06957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9FC8E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EBDA6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2684F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C913D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3A3CBC44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95FEE3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43DBB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5042A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1B198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B0183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9E596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D80F8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D8322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094EB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1DE46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D00B0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44BE1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D07393" w:rsidRPr="00D07393" w14:paraId="2ABEAB1E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70F3CC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9B10A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DAD4A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1BBE9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6A7C3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2D3FE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F836A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56CE4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33AF6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DC5B0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9C20B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A0B14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3066EEB8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B7770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C5F807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6D1605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969486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70BD27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B94FAE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D6AAFE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0EA58E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960792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51540C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B62400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33EEF1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071FE475" w14:textId="77777777" w:rsidTr="00D07393">
        <w:trPr>
          <w:trHeight w:val="285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E0C68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2C55E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E7348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D7548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D2499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5EB09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A9D00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9D517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4BF8C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94F33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4372E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9BCD4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1D3564F6" w14:textId="77777777" w:rsidTr="00D07393">
        <w:trPr>
          <w:trHeight w:val="285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8C1C0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gt;= 40years (n=9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1CAD0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27006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47F40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69341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FF384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1E0BC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B695E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A28D9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1FF58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1A79E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C29E0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40F73E39" w14:textId="77777777" w:rsidTr="00D07393">
        <w:trPr>
          <w:trHeight w:val="480"/>
        </w:trPr>
        <w:tc>
          <w:tcPr>
            <w:tcW w:w="40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6EF2D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F678BF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2710C0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E709B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B6D5D0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97507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384E3FB0" w14:textId="77777777" w:rsidTr="00D07393">
        <w:trPr>
          <w:trHeight w:val="285"/>
        </w:trPr>
        <w:tc>
          <w:tcPr>
            <w:tcW w:w="4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1AEBB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BD2CC7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FAAF0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1A33A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3C74C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E58810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5A029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22452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C4C5E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CE8569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0F5BD880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CEE073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96F53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49EF9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7A091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BB93E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25782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805B3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3768F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C21FA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45EAD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4E2BE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F6AD1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D07393" w:rsidRPr="00D07393" w14:paraId="37F34F2B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18D6B5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5C7F7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93BAC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71FC8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F1876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E47BB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6C157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816B1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F58BC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FF020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FE29C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96742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</w:tr>
      <w:tr w:rsidR="00D07393" w:rsidRPr="00D07393" w14:paraId="7687EE45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C30EB4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BEE7A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C9918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E02FF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9E289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87483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E99A3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CE8AC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AE906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E62A9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FCA9A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05AB4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55F21809" w14:textId="77777777" w:rsidTr="00D07393">
        <w:trPr>
          <w:trHeight w:val="360"/>
        </w:trPr>
        <w:tc>
          <w:tcPr>
            <w:tcW w:w="4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CCD17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78C9A9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812B2C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0621B3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EBA13E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39A240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B646F9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71AC2D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8B2504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BBDC1C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9BED16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874DA9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</w:tbl>
    <w:p w14:paraId="601E3012" w14:textId="3A1E18CA" w:rsidR="00D07393" w:rsidRDefault="00D07393"/>
    <w:p w14:paraId="2FA9CDEF" w14:textId="77777777" w:rsidR="00D07393" w:rsidRDefault="00D07393">
      <w:r>
        <w:br w:type="page"/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4702"/>
        <w:gridCol w:w="1108"/>
        <w:gridCol w:w="799"/>
        <w:gridCol w:w="812"/>
        <w:gridCol w:w="270"/>
        <w:gridCol w:w="867"/>
        <w:gridCol w:w="607"/>
        <w:gridCol w:w="607"/>
        <w:gridCol w:w="266"/>
        <w:gridCol w:w="718"/>
        <w:gridCol w:w="495"/>
        <w:gridCol w:w="809"/>
      </w:tblGrid>
      <w:tr w:rsidR="00D07393" w:rsidRPr="00D07393" w14:paraId="59723051" w14:textId="77777777" w:rsidTr="00D07393">
        <w:trPr>
          <w:trHeight w:val="285"/>
        </w:trPr>
        <w:tc>
          <w:tcPr>
            <w:tcW w:w="120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6BE66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ry Table S5. Dietary contribution (% of total energy intake) of Nova food groups using the Nova24h tool </w:t>
            </w:r>
          </w:p>
        </w:tc>
      </w:tr>
      <w:tr w:rsidR="00D07393" w:rsidRPr="00D07393" w14:paraId="755A91AB" w14:textId="77777777" w:rsidTr="00D07393">
        <w:trPr>
          <w:trHeight w:val="285"/>
        </w:trPr>
        <w:tc>
          <w:tcPr>
            <w:tcW w:w="97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CB470C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 the interviewer-led 24-hour dietary recall (reference method) according to education (n=18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57B54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D2FC2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1F377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9F750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324DD69E" w14:textId="77777777" w:rsidTr="00D07393">
        <w:trPr>
          <w:trHeight w:val="285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93496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74C19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34E79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A5B59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33657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C8BF1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57403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147C25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F86D2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7F9B2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6FECE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E11E2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23F54246" w14:textId="77777777" w:rsidTr="00D07393">
        <w:trPr>
          <w:trHeight w:val="285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2F443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ess than college/university (n=9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57C8A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B9284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4BDAF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1B995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D631C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40D90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D3397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51369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A92CC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28B9C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6B99B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0FA92387" w14:textId="77777777" w:rsidTr="00D07393">
        <w:trPr>
          <w:trHeight w:val="480"/>
        </w:trPr>
        <w:tc>
          <w:tcPr>
            <w:tcW w:w="4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FC38D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1D7FE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C074B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4997E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756089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A95144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437A5E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5E4A55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01CC7710" w14:textId="77777777" w:rsidTr="00D07393">
        <w:trPr>
          <w:trHeight w:val="285"/>
        </w:trPr>
        <w:tc>
          <w:tcPr>
            <w:tcW w:w="4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C4A8B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8A4B6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17C7C9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FC4D7E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9C202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8A1A1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21888E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247D80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936AE6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277795A1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C0060A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88B73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E9B3E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A8DAC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DEB16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49A35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0B833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B69E1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DAC30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7896B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3AED0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A3296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44B247F5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1B4133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52C52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6259A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158E5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028E6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1EB7E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80E2C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88639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61ED9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E4859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E67DA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6F2A2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D07393" w:rsidRPr="00D07393" w14:paraId="1399BD33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67F57A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52466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62F79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C13B7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13156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27F93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9077B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4C8A6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67829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09B28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12861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AED7C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2539F3D3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FC0C5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F71618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BB6892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4B8573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EF7903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A6515C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30248B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9AD70C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DCB336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7806D2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4E81AD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75A108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D07393" w:rsidRPr="00D07393" w14:paraId="7BF9F259" w14:textId="77777777" w:rsidTr="00D07393">
        <w:trPr>
          <w:trHeight w:val="285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4BB02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B0D0F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4D213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002F7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2ADFE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DD30D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A73BE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B14B8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AA7E1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B4E7B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2B295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DD7C6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12EEDF59" w14:textId="77777777" w:rsidTr="00D07393">
        <w:trPr>
          <w:trHeight w:val="285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D3416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llege/university (n=9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8217F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DE340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7DB29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39862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DD4A1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6FEA6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7F9AE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65651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E3AB1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26C69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9CEAF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5F428CD4" w14:textId="77777777" w:rsidTr="00D07393">
        <w:trPr>
          <w:trHeight w:val="480"/>
        </w:trPr>
        <w:tc>
          <w:tcPr>
            <w:tcW w:w="4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FB161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B8BA2D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F2B8F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8AFCC9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B49121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D48475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8E58A8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013B0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79CDEEC7" w14:textId="77777777" w:rsidTr="00D07393">
        <w:trPr>
          <w:trHeight w:val="285"/>
        </w:trPr>
        <w:tc>
          <w:tcPr>
            <w:tcW w:w="4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721829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9B07E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8B4C9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C04FEC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AE5F7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92711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0A479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6A495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08BAF3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1CF8E8F9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C4E36A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93E0A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1EA98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5B979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D317A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3F4A6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16C22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23902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5F4D7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2C9C5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76669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4B409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D07393" w:rsidRPr="00D07393" w14:paraId="4654B303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40E5A5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ABC8A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3E098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00963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8EFCA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7FF34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A5C03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2CCDA3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DD86E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8DABB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01EDE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1100B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D07393" w:rsidRPr="00D07393" w14:paraId="0FC20935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A6447B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20183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4DBC9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47BE3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5874D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87D69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40415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16679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91CBC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44422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AB95D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A0E6C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6B063C6A" w14:textId="77777777" w:rsidTr="00D07393">
        <w:trPr>
          <w:trHeight w:val="360"/>
        </w:trPr>
        <w:tc>
          <w:tcPr>
            <w:tcW w:w="4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E7F07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A0130F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AC059D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044168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F2014B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CC7F07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D602D3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DB27A3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308039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57DE5A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9E0545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E10868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</w:tbl>
    <w:p w14:paraId="2BF6E78F" w14:textId="0B54C2E8" w:rsidR="00D07393" w:rsidRDefault="00D07393"/>
    <w:p w14:paraId="4DC5E7B7" w14:textId="77777777" w:rsidR="00D07393" w:rsidRDefault="00D07393">
      <w:r>
        <w:br w:type="page"/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4644"/>
        <w:gridCol w:w="1040"/>
        <w:gridCol w:w="607"/>
        <w:gridCol w:w="607"/>
        <w:gridCol w:w="266"/>
        <w:gridCol w:w="898"/>
        <w:gridCol w:w="607"/>
        <w:gridCol w:w="607"/>
        <w:gridCol w:w="285"/>
        <w:gridCol w:w="741"/>
        <w:gridCol w:w="495"/>
        <w:gridCol w:w="820"/>
      </w:tblGrid>
      <w:tr w:rsidR="00D07393" w:rsidRPr="00D07393" w14:paraId="1B3DDE91" w14:textId="77777777" w:rsidTr="00D07393">
        <w:trPr>
          <w:trHeight w:val="285"/>
        </w:trPr>
        <w:tc>
          <w:tcPr>
            <w:tcW w:w="107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9F56EB2" w14:textId="5D48F311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Supplementary Table S6. Dietary contribution (% of total energy intake) of Nova food groups using the Nova24h tool or the interviewer-led 24-hour dietary recall (reference method) according to weight status (n=18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A4758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6487327A" w14:textId="77777777" w:rsidTr="00D07393">
        <w:trPr>
          <w:trHeight w:val="285"/>
        </w:trPr>
        <w:tc>
          <w:tcPr>
            <w:tcW w:w="95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901354" w14:textId="52A1C0CC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424F4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E79DB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99A62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334DBEE4" w14:textId="77777777" w:rsidTr="00D07393">
        <w:trPr>
          <w:trHeight w:val="28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A8612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A36E5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CD6F7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39792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EA8A7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CFC0C4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22F38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E4363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01999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6E81D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76CC5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8B411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58071559" w14:textId="77777777" w:rsidTr="00D07393">
        <w:trPr>
          <w:trHeight w:val="28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A1040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overweight/obese (n= 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23564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B2D42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82235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921FB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D76CF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7D515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A68D9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928DA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50470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C1ED5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BA66D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13991DDC" w14:textId="77777777" w:rsidTr="00D07393">
        <w:trPr>
          <w:trHeight w:val="480"/>
        </w:trPr>
        <w:tc>
          <w:tcPr>
            <w:tcW w:w="4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CAE4B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B594E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D1E39E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B9F766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F8D5AE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CE6215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7ADFEC67" w14:textId="77777777" w:rsidTr="00D07393">
        <w:trPr>
          <w:trHeight w:val="285"/>
        </w:trPr>
        <w:tc>
          <w:tcPr>
            <w:tcW w:w="4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1B36F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17BA5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540F3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D9987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DBBBA8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EF424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CD8B7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6BEB3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52C2DA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7FD3D0F7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B7D26F9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4D0C8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E66A7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8E2AE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1075B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810E9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190B7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D9F44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7D210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6916A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961FE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523BF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D07393" w:rsidRPr="00D07393" w14:paraId="4070459D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C048A3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365A6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3640B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5C66A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DB99F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AD9B0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2030C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FC441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CC311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84354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FD545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995C2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D07393" w:rsidRPr="00D07393" w14:paraId="2BA7A03C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E2B79E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F0023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91980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82FAA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D76B0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32D85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A377A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31EB8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266EA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7065E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02D35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73A5A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6FCE7FF6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BAF53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75EFE0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244165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91A634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46023F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7508DF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863821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C82974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8F26059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567233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30BE58C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161CBA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7F42BC2A" w14:textId="77777777" w:rsidTr="00D07393">
        <w:trPr>
          <w:trHeight w:val="28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0FE658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04A00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7CE3A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36115F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4560F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A5127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C1032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A3501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44DA3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74A250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83963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270DA2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05FFF88C" w14:textId="77777777" w:rsidTr="00D07393">
        <w:trPr>
          <w:trHeight w:val="28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399FE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weight/obese (n=1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B92CE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FD542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92C7D1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0880B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3F5DAD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F9843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525865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1604C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C29B03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C1B5EE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6D3E6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07393" w:rsidRPr="00D07393" w14:paraId="00CB1CA2" w14:textId="77777777" w:rsidTr="00D07393">
        <w:trPr>
          <w:trHeight w:val="480"/>
        </w:trPr>
        <w:tc>
          <w:tcPr>
            <w:tcW w:w="4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EEC18A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83AB3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a24h</w:t>
            </w:r>
          </w:p>
        </w:tc>
        <w:tc>
          <w:tcPr>
            <w:tcW w:w="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F4B4B6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983E4D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 method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9AFD4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F400A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raclass correlation coefficients</w:t>
            </w:r>
          </w:p>
        </w:tc>
      </w:tr>
      <w:tr w:rsidR="00D07393" w:rsidRPr="00D07393" w14:paraId="107CF300" w14:textId="77777777" w:rsidTr="00D07393">
        <w:trPr>
          <w:trHeight w:val="285"/>
        </w:trPr>
        <w:tc>
          <w:tcPr>
            <w:tcW w:w="4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162B47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va food group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C86EDA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F58011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2F84E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09B9A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24168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822C1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E2346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0199F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07393" w:rsidRPr="00D07393" w14:paraId="2C576739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482FF0C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rocessed or minimally processed foo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7F441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6483F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288C5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9D33C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D9613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74679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B693B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4DFCD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E8CB4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CA0A3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F8155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7858499C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01FCD8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culinary ingredi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1C630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0FB2C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84933D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575D0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98DB2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1BC8C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F12AF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0A2EE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B73B3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66EC1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7C230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D07393" w:rsidRPr="00D07393" w14:paraId="68016700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E0CDADB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essed foo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35070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5C9BE5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D58B1E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46B91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37943A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3E4C1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F8D73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65CEF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C1E67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B281E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2E3057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D07393" w:rsidRPr="00D07393" w14:paraId="53411F03" w14:textId="77777777" w:rsidTr="00D07393">
        <w:trPr>
          <w:trHeight w:val="360"/>
        </w:trPr>
        <w:tc>
          <w:tcPr>
            <w:tcW w:w="4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D94C56" w14:textId="77777777" w:rsidR="00D07393" w:rsidRPr="00D07393" w:rsidRDefault="00D07393" w:rsidP="00D073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-processed foo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35230D8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328B1BF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B37E014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99C2421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622B6B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CC780B0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1CA0B85B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CCD3B6C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86D7932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2ACF60A3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0BB0F26" w14:textId="77777777" w:rsidR="00D07393" w:rsidRPr="00D07393" w:rsidRDefault="00D07393" w:rsidP="00D07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739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</w:tbl>
    <w:p w14:paraId="20FC54FA" w14:textId="77777777" w:rsidR="00DC7A4C" w:rsidRDefault="00DC7A4C"/>
    <w:sectPr w:rsidR="00DC7A4C" w:rsidSect="00D07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93"/>
    <w:rsid w:val="00BF004F"/>
    <w:rsid w:val="00D07393"/>
    <w:rsid w:val="00DC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0E9AA"/>
  <w15:chartTrackingRefBased/>
  <w15:docId w15:val="{E9668ACB-E30B-403C-B2AC-EB3F6CF0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22</Words>
  <Characters>4120</Characters>
  <Application>Microsoft Office Word</Application>
  <DocSecurity>0</DocSecurity>
  <Lines>34</Lines>
  <Paragraphs>9</Paragraphs>
  <ScaleCrop>false</ScaleCrop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eri</dc:creator>
  <cp:keywords/>
  <dc:description/>
  <cp:lastModifiedBy>Daniela Neri</cp:lastModifiedBy>
  <cp:revision>1</cp:revision>
  <dcterms:created xsi:type="dcterms:W3CDTF">2023-04-26T00:08:00Z</dcterms:created>
  <dcterms:modified xsi:type="dcterms:W3CDTF">2023-04-26T00:13:00Z</dcterms:modified>
</cp:coreProperties>
</file>